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24BFA5" w14:textId="77777777" w:rsidR="006D66EC" w:rsidRDefault="006D66EC" w:rsidP="006D66EC">
      <w:r w:rsidRPr="003A0492">
        <w:rPr>
          <w:b/>
        </w:rPr>
        <w:t xml:space="preserve">Supplemental Table </w:t>
      </w:r>
      <w:r>
        <w:rPr>
          <w:b/>
        </w:rPr>
        <w:t>3</w:t>
      </w:r>
      <w:r w:rsidRPr="003A0492">
        <w:t xml:space="preserve"> </w:t>
      </w:r>
      <w:proofErr w:type="spellStart"/>
      <w:r>
        <w:t>qRT</w:t>
      </w:r>
      <w:proofErr w:type="spellEnd"/>
      <w:r>
        <w:t>-PCR confirmation of differential expression of g</w:t>
      </w:r>
      <w:r w:rsidRPr="003A0492">
        <w:t>enes targeted for functional characterization</w:t>
      </w:r>
      <w:r>
        <w:t>.</w:t>
      </w:r>
    </w:p>
    <w:tbl>
      <w:tblPr>
        <w:tblStyle w:val="TableGrid"/>
        <w:tblW w:w="9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6"/>
        <w:gridCol w:w="4994"/>
        <w:gridCol w:w="1540"/>
      </w:tblGrid>
      <w:tr w:rsidR="006D66EC" w:rsidRPr="003323AA" w14:paraId="1AA050AE" w14:textId="77777777" w:rsidTr="00E869F3">
        <w:trPr>
          <w:trHeight w:val="615"/>
        </w:trPr>
        <w:tc>
          <w:tcPr>
            <w:tcW w:w="2806" w:type="dxa"/>
            <w:hideMark/>
          </w:tcPr>
          <w:p w14:paraId="5ED8E04D" w14:textId="77777777" w:rsidR="006D66EC" w:rsidRPr="000351AA" w:rsidRDefault="006D66EC" w:rsidP="00E869F3">
            <w:pPr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994" w:type="dxa"/>
            <w:hideMark/>
          </w:tcPr>
          <w:p w14:paraId="4121CF20" w14:textId="77777777" w:rsidR="006D66EC" w:rsidRPr="000351AA" w:rsidRDefault="006D66EC" w:rsidP="00E869F3">
            <w:pPr>
              <w:ind w:left="-33" w:right="-49"/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 xml:space="preserve">Normalized Expression of </w:t>
            </w:r>
            <w:proofErr w:type="spellStart"/>
            <w:r w:rsidRPr="000351AA">
              <w:rPr>
                <w:color w:val="000000"/>
                <w:sz w:val="20"/>
                <w:szCs w:val="20"/>
              </w:rPr>
              <w:t>qRT</w:t>
            </w:r>
            <w:proofErr w:type="spellEnd"/>
            <w:r w:rsidRPr="000351AA">
              <w:rPr>
                <w:color w:val="000000"/>
                <w:sz w:val="20"/>
                <w:szCs w:val="20"/>
              </w:rPr>
              <w:t>-PCR by 2^(ΔΔCT) method</w:t>
            </w:r>
          </w:p>
        </w:tc>
        <w:tc>
          <w:tcPr>
            <w:tcW w:w="1540" w:type="dxa"/>
            <w:hideMark/>
          </w:tcPr>
          <w:p w14:paraId="4913E0B5" w14:textId="77777777" w:rsidR="006D66EC" w:rsidRPr="000351AA" w:rsidRDefault="006D66EC" w:rsidP="00E869F3">
            <w:pPr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Normalized Std. Error</w:t>
            </w:r>
          </w:p>
        </w:tc>
      </w:tr>
      <w:tr w:rsidR="006D66EC" w:rsidRPr="003323AA" w14:paraId="0B857EE2" w14:textId="77777777" w:rsidTr="00E869F3">
        <w:trPr>
          <w:trHeight w:val="300"/>
        </w:trPr>
        <w:tc>
          <w:tcPr>
            <w:tcW w:w="2806" w:type="dxa"/>
            <w:noWrap/>
            <w:hideMark/>
          </w:tcPr>
          <w:p w14:paraId="1343DD49" w14:textId="77777777" w:rsidR="006D66EC" w:rsidRPr="000351AA" w:rsidRDefault="006D66EC" w:rsidP="00E869F3">
            <w:pPr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FVEG_00314</w:t>
            </w:r>
          </w:p>
        </w:tc>
        <w:tc>
          <w:tcPr>
            <w:tcW w:w="4994" w:type="dxa"/>
            <w:noWrap/>
            <w:hideMark/>
          </w:tcPr>
          <w:p w14:paraId="2D8CE43B" w14:textId="77777777" w:rsidR="006D66EC" w:rsidRPr="000351AA" w:rsidRDefault="006D66EC" w:rsidP="00E869F3">
            <w:pPr>
              <w:ind w:right="2291"/>
              <w:jc w:val="right"/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181.940</w:t>
            </w:r>
          </w:p>
        </w:tc>
        <w:tc>
          <w:tcPr>
            <w:tcW w:w="1540" w:type="dxa"/>
            <w:noWrap/>
            <w:hideMark/>
          </w:tcPr>
          <w:p w14:paraId="111C7371" w14:textId="77777777" w:rsidR="006D66EC" w:rsidRPr="000351AA" w:rsidRDefault="006D66EC" w:rsidP="00E869F3">
            <w:pPr>
              <w:ind w:right="409"/>
              <w:jc w:val="right"/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22.920</w:t>
            </w:r>
          </w:p>
        </w:tc>
      </w:tr>
      <w:tr w:rsidR="006D66EC" w:rsidRPr="003323AA" w14:paraId="33248B14" w14:textId="77777777" w:rsidTr="00E869F3">
        <w:trPr>
          <w:trHeight w:val="300"/>
        </w:trPr>
        <w:tc>
          <w:tcPr>
            <w:tcW w:w="2806" w:type="dxa"/>
            <w:noWrap/>
            <w:hideMark/>
          </w:tcPr>
          <w:p w14:paraId="1B616CDC" w14:textId="77777777" w:rsidR="006D66EC" w:rsidRPr="000351AA" w:rsidRDefault="006D66EC" w:rsidP="00E869F3">
            <w:pPr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FVEG_01675</w:t>
            </w:r>
          </w:p>
        </w:tc>
        <w:tc>
          <w:tcPr>
            <w:tcW w:w="4994" w:type="dxa"/>
            <w:noWrap/>
            <w:hideMark/>
          </w:tcPr>
          <w:p w14:paraId="0399F5B7" w14:textId="77777777" w:rsidR="006D66EC" w:rsidRPr="000351AA" w:rsidRDefault="006D66EC" w:rsidP="00E869F3">
            <w:pPr>
              <w:ind w:right="2291"/>
              <w:jc w:val="right"/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50.757</w:t>
            </w:r>
          </w:p>
        </w:tc>
        <w:tc>
          <w:tcPr>
            <w:tcW w:w="1540" w:type="dxa"/>
            <w:noWrap/>
            <w:hideMark/>
          </w:tcPr>
          <w:p w14:paraId="44740D06" w14:textId="77777777" w:rsidR="006D66EC" w:rsidRPr="000351AA" w:rsidRDefault="006D66EC" w:rsidP="00E869F3">
            <w:pPr>
              <w:ind w:right="409"/>
              <w:jc w:val="right"/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5.982</w:t>
            </w:r>
          </w:p>
        </w:tc>
      </w:tr>
      <w:tr w:rsidR="006D66EC" w:rsidRPr="003323AA" w14:paraId="6656DEB5" w14:textId="77777777" w:rsidTr="00E869F3">
        <w:trPr>
          <w:trHeight w:val="300"/>
        </w:trPr>
        <w:tc>
          <w:tcPr>
            <w:tcW w:w="2806" w:type="dxa"/>
            <w:noWrap/>
            <w:hideMark/>
          </w:tcPr>
          <w:p w14:paraId="1BF84753" w14:textId="77777777" w:rsidR="006D66EC" w:rsidRPr="000351AA" w:rsidRDefault="006D66EC" w:rsidP="00E869F3">
            <w:pPr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FVEG_07325</w:t>
            </w:r>
          </w:p>
        </w:tc>
        <w:tc>
          <w:tcPr>
            <w:tcW w:w="4994" w:type="dxa"/>
            <w:noWrap/>
            <w:hideMark/>
          </w:tcPr>
          <w:p w14:paraId="1ED4F274" w14:textId="77777777" w:rsidR="006D66EC" w:rsidRPr="000351AA" w:rsidRDefault="006D66EC" w:rsidP="00E869F3">
            <w:pPr>
              <w:ind w:right="2291"/>
              <w:jc w:val="right"/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41.002</w:t>
            </w:r>
          </w:p>
        </w:tc>
        <w:tc>
          <w:tcPr>
            <w:tcW w:w="1540" w:type="dxa"/>
            <w:noWrap/>
            <w:hideMark/>
          </w:tcPr>
          <w:p w14:paraId="6A660190" w14:textId="77777777" w:rsidR="006D66EC" w:rsidRPr="000351AA" w:rsidRDefault="006D66EC" w:rsidP="00E869F3">
            <w:pPr>
              <w:ind w:right="409"/>
              <w:jc w:val="right"/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5.178</w:t>
            </w:r>
          </w:p>
        </w:tc>
      </w:tr>
      <w:tr w:rsidR="006D66EC" w:rsidRPr="003323AA" w14:paraId="7B486DD8" w14:textId="77777777" w:rsidTr="00E869F3">
        <w:trPr>
          <w:trHeight w:val="300"/>
        </w:trPr>
        <w:tc>
          <w:tcPr>
            <w:tcW w:w="2806" w:type="dxa"/>
            <w:noWrap/>
            <w:hideMark/>
          </w:tcPr>
          <w:p w14:paraId="2DAAA716" w14:textId="77777777" w:rsidR="006D66EC" w:rsidRPr="000351AA" w:rsidRDefault="006D66EC" w:rsidP="00E869F3">
            <w:pPr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FVEG_09038</w:t>
            </w:r>
          </w:p>
        </w:tc>
        <w:tc>
          <w:tcPr>
            <w:tcW w:w="4994" w:type="dxa"/>
            <w:noWrap/>
            <w:hideMark/>
          </w:tcPr>
          <w:p w14:paraId="06D8CEF6" w14:textId="77777777" w:rsidR="006D66EC" w:rsidRPr="000351AA" w:rsidRDefault="006D66EC" w:rsidP="00E869F3">
            <w:pPr>
              <w:ind w:right="2291"/>
              <w:jc w:val="right"/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77.699</w:t>
            </w:r>
          </w:p>
        </w:tc>
        <w:tc>
          <w:tcPr>
            <w:tcW w:w="1540" w:type="dxa"/>
            <w:noWrap/>
            <w:hideMark/>
          </w:tcPr>
          <w:p w14:paraId="46887049" w14:textId="77777777" w:rsidR="006D66EC" w:rsidRPr="000351AA" w:rsidRDefault="006D66EC" w:rsidP="00E869F3">
            <w:pPr>
              <w:ind w:right="409"/>
              <w:jc w:val="right"/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8.286</w:t>
            </w:r>
          </w:p>
        </w:tc>
      </w:tr>
      <w:tr w:rsidR="006D66EC" w:rsidRPr="003323AA" w14:paraId="24952314" w14:textId="77777777" w:rsidTr="00E869F3">
        <w:trPr>
          <w:trHeight w:val="300"/>
        </w:trPr>
        <w:tc>
          <w:tcPr>
            <w:tcW w:w="2806" w:type="dxa"/>
            <w:noWrap/>
            <w:hideMark/>
          </w:tcPr>
          <w:p w14:paraId="24AAE2B1" w14:textId="77777777" w:rsidR="006D66EC" w:rsidRPr="000351AA" w:rsidRDefault="006D66EC" w:rsidP="00E869F3">
            <w:pPr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FVEG_11089</w:t>
            </w:r>
          </w:p>
        </w:tc>
        <w:tc>
          <w:tcPr>
            <w:tcW w:w="4994" w:type="dxa"/>
            <w:noWrap/>
            <w:hideMark/>
          </w:tcPr>
          <w:p w14:paraId="4AC77771" w14:textId="77777777" w:rsidR="006D66EC" w:rsidRPr="000351AA" w:rsidRDefault="006D66EC" w:rsidP="00E869F3">
            <w:pPr>
              <w:ind w:right="2291"/>
              <w:jc w:val="right"/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705.051</w:t>
            </w:r>
          </w:p>
        </w:tc>
        <w:tc>
          <w:tcPr>
            <w:tcW w:w="1540" w:type="dxa"/>
            <w:noWrap/>
            <w:hideMark/>
          </w:tcPr>
          <w:p w14:paraId="613E0D67" w14:textId="77777777" w:rsidR="006D66EC" w:rsidRPr="000351AA" w:rsidRDefault="006D66EC" w:rsidP="00E869F3">
            <w:pPr>
              <w:ind w:right="409"/>
              <w:jc w:val="right"/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84.510</w:t>
            </w:r>
          </w:p>
        </w:tc>
      </w:tr>
      <w:tr w:rsidR="006D66EC" w:rsidRPr="003323AA" w14:paraId="62543033" w14:textId="77777777" w:rsidTr="00E869F3">
        <w:trPr>
          <w:trHeight w:val="300"/>
        </w:trPr>
        <w:tc>
          <w:tcPr>
            <w:tcW w:w="2806" w:type="dxa"/>
            <w:noWrap/>
            <w:hideMark/>
          </w:tcPr>
          <w:p w14:paraId="086F7702" w14:textId="77777777" w:rsidR="006D66EC" w:rsidRPr="000351AA" w:rsidRDefault="006D66EC" w:rsidP="00E869F3">
            <w:pPr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FVEG_11090</w:t>
            </w:r>
          </w:p>
        </w:tc>
        <w:tc>
          <w:tcPr>
            <w:tcW w:w="4994" w:type="dxa"/>
            <w:noWrap/>
            <w:hideMark/>
          </w:tcPr>
          <w:p w14:paraId="373538CE" w14:textId="77777777" w:rsidR="006D66EC" w:rsidRPr="000351AA" w:rsidRDefault="006D66EC" w:rsidP="00E869F3">
            <w:pPr>
              <w:ind w:right="2291"/>
              <w:jc w:val="right"/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17.727</w:t>
            </w:r>
          </w:p>
        </w:tc>
        <w:tc>
          <w:tcPr>
            <w:tcW w:w="1540" w:type="dxa"/>
            <w:noWrap/>
            <w:hideMark/>
          </w:tcPr>
          <w:p w14:paraId="0FD10FB4" w14:textId="77777777" w:rsidR="006D66EC" w:rsidRPr="000351AA" w:rsidRDefault="006D66EC" w:rsidP="00E869F3">
            <w:pPr>
              <w:ind w:right="409"/>
              <w:jc w:val="right"/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1.963</w:t>
            </w:r>
          </w:p>
        </w:tc>
      </w:tr>
      <w:tr w:rsidR="006D66EC" w:rsidRPr="003323AA" w14:paraId="1F8C0B62" w14:textId="77777777" w:rsidTr="00E869F3">
        <w:trPr>
          <w:trHeight w:val="300"/>
        </w:trPr>
        <w:tc>
          <w:tcPr>
            <w:tcW w:w="2806" w:type="dxa"/>
            <w:noWrap/>
            <w:hideMark/>
          </w:tcPr>
          <w:p w14:paraId="52C9FD20" w14:textId="77777777" w:rsidR="006D66EC" w:rsidRPr="000351AA" w:rsidRDefault="006D66EC" w:rsidP="00E869F3">
            <w:pPr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FVEG_13271</w:t>
            </w:r>
          </w:p>
        </w:tc>
        <w:tc>
          <w:tcPr>
            <w:tcW w:w="4994" w:type="dxa"/>
            <w:noWrap/>
            <w:hideMark/>
          </w:tcPr>
          <w:p w14:paraId="2A00A458" w14:textId="77777777" w:rsidR="006D66EC" w:rsidRPr="000351AA" w:rsidRDefault="006D66EC" w:rsidP="00E869F3">
            <w:pPr>
              <w:ind w:right="2291"/>
              <w:jc w:val="right"/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20.266</w:t>
            </w:r>
          </w:p>
        </w:tc>
        <w:tc>
          <w:tcPr>
            <w:tcW w:w="1540" w:type="dxa"/>
            <w:noWrap/>
            <w:hideMark/>
          </w:tcPr>
          <w:p w14:paraId="75AD9723" w14:textId="77777777" w:rsidR="006D66EC" w:rsidRPr="000351AA" w:rsidRDefault="006D66EC" w:rsidP="00E869F3">
            <w:pPr>
              <w:ind w:right="409"/>
              <w:jc w:val="right"/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2.108</w:t>
            </w:r>
          </w:p>
        </w:tc>
      </w:tr>
      <w:tr w:rsidR="006D66EC" w:rsidRPr="003323AA" w14:paraId="786C1F2B" w14:textId="77777777" w:rsidTr="00E869F3">
        <w:trPr>
          <w:trHeight w:val="300"/>
        </w:trPr>
        <w:tc>
          <w:tcPr>
            <w:tcW w:w="2806" w:type="dxa"/>
            <w:noWrap/>
            <w:hideMark/>
          </w:tcPr>
          <w:p w14:paraId="5A9D7735" w14:textId="77777777" w:rsidR="006D66EC" w:rsidRPr="000351AA" w:rsidRDefault="006D66EC" w:rsidP="00E869F3">
            <w:pPr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FVEG_13322</w:t>
            </w:r>
          </w:p>
        </w:tc>
        <w:tc>
          <w:tcPr>
            <w:tcW w:w="4994" w:type="dxa"/>
            <w:noWrap/>
            <w:hideMark/>
          </w:tcPr>
          <w:p w14:paraId="65F30677" w14:textId="77777777" w:rsidR="006D66EC" w:rsidRPr="000351AA" w:rsidRDefault="006D66EC" w:rsidP="00E869F3">
            <w:pPr>
              <w:ind w:right="2291"/>
              <w:jc w:val="right"/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496.470</w:t>
            </w:r>
          </w:p>
        </w:tc>
        <w:tc>
          <w:tcPr>
            <w:tcW w:w="1540" w:type="dxa"/>
            <w:noWrap/>
            <w:hideMark/>
          </w:tcPr>
          <w:p w14:paraId="374BF7BF" w14:textId="77777777" w:rsidR="006D66EC" w:rsidRPr="000351AA" w:rsidRDefault="006D66EC" w:rsidP="00E869F3">
            <w:pPr>
              <w:ind w:right="409"/>
              <w:jc w:val="right"/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67.672</w:t>
            </w:r>
          </w:p>
        </w:tc>
      </w:tr>
      <w:tr w:rsidR="006D66EC" w:rsidRPr="003323AA" w14:paraId="35A84B41" w14:textId="77777777" w:rsidTr="00E869F3">
        <w:trPr>
          <w:trHeight w:val="300"/>
        </w:trPr>
        <w:tc>
          <w:tcPr>
            <w:tcW w:w="2806" w:type="dxa"/>
            <w:noWrap/>
            <w:hideMark/>
          </w:tcPr>
          <w:p w14:paraId="66F4AB15" w14:textId="77777777" w:rsidR="006D66EC" w:rsidRPr="000351AA" w:rsidRDefault="006D66EC" w:rsidP="00E869F3">
            <w:pPr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FVEG_17422</w:t>
            </w:r>
          </w:p>
        </w:tc>
        <w:tc>
          <w:tcPr>
            <w:tcW w:w="4994" w:type="dxa"/>
            <w:noWrap/>
            <w:hideMark/>
          </w:tcPr>
          <w:p w14:paraId="53542536" w14:textId="77777777" w:rsidR="006D66EC" w:rsidRPr="000351AA" w:rsidRDefault="006D66EC" w:rsidP="00E869F3">
            <w:pPr>
              <w:ind w:right="2291"/>
              <w:jc w:val="right"/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246.050</w:t>
            </w:r>
          </w:p>
        </w:tc>
        <w:tc>
          <w:tcPr>
            <w:tcW w:w="1540" w:type="dxa"/>
            <w:noWrap/>
            <w:hideMark/>
          </w:tcPr>
          <w:p w14:paraId="5E2467A0" w14:textId="77777777" w:rsidR="006D66EC" w:rsidRPr="000351AA" w:rsidRDefault="006D66EC" w:rsidP="00E869F3">
            <w:pPr>
              <w:ind w:right="409"/>
              <w:jc w:val="right"/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31.745</w:t>
            </w:r>
          </w:p>
        </w:tc>
      </w:tr>
      <w:tr w:rsidR="006D66EC" w:rsidRPr="003323AA" w14:paraId="616F0FDD" w14:textId="77777777" w:rsidTr="00E869F3">
        <w:trPr>
          <w:trHeight w:val="300"/>
        </w:trPr>
        <w:tc>
          <w:tcPr>
            <w:tcW w:w="2806" w:type="dxa"/>
            <w:noWrap/>
            <w:hideMark/>
          </w:tcPr>
          <w:p w14:paraId="145BC632" w14:textId="77777777" w:rsidR="006D66EC" w:rsidRPr="000351AA" w:rsidRDefault="006D66EC" w:rsidP="00E869F3">
            <w:pPr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FVEG_17625</w:t>
            </w:r>
          </w:p>
        </w:tc>
        <w:tc>
          <w:tcPr>
            <w:tcW w:w="4994" w:type="dxa"/>
            <w:noWrap/>
            <w:hideMark/>
          </w:tcPr>
          <w:p w14:paraId="1FCF2DE1" w14:textId="77777777" w:rsidR="006D66EC" w:rsidRPr="000351AA" w:rsidRDefault="006D66EC" w:rsidP="00E869F3">
            <w:pPr>
              <w:ind w:right="2291"/>
              <w:jc w:val="right"/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4.110</w:t>
            </w:r>
          </w:p>
        </w:tc>
        <w:tc>
          <w:tcPr>
            <w:tcW w:w="1540" w:type="dxa"/>
            <w:noWrap/>
            <w:hideMark/>
          </w:tcPr>
          <w:p w14:paraId="6A1FCFAD" w14:textId="77777777" w:rsidR="006D66EC" w:rsidRPr="000351AA" w:rsidRDefault="006D66EC" w:rsidP="00E869F3">
            <w:pPr>
              <w:ind w:right="409"/>
              <w:jc w:val="right"/>
              <w:rPr>
                <w:color w:val="000000"/>
                <w:sz w:val="20"/>
                <w:szCs w:val="20"/>
              </w:rPr>
            </w:pPr>
            <w:r w:rsidRPr="000351AA">
              <w:rPr>
                <w:color w:val="000000"/>
                <w:sz w:val="20"/>
                <w:szCs w:val="20"/>
              </w:rPr>
              <w:t>0.664</w:t>
            </w:r>
          </w:p>
        </w:tc>
      </w:tr>
    </w:tbl>
    <w:p w14:paraId="7CC08053" w14:textId="77777777" w:rsidR="006D66EC" w:rsidRPr="003A0492" w:rsidRDefault="006D66EC" w:rsidP="006D66EC"/>
    <w:p w14:paraId="4F350257" w14:textId="77777777" w:rsidR="00F60F7B" w:rsidRDefault="00F60F7B"/>
    <w:sectPr w:rsidR="00F60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6EC"/>
    <w:rsid w:val="006D66EC"/>
    <w:rsid w:val="00F60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B4E77"/>
  <w15:chartTrackingRefBased/>
  <w15:docId w15:val="{8E0F8145-4F52-4203-97FF-E8C9041FF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6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6E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ohn Klein</dc:creator>
  <cp:keywords/>
  <dc:description/>
  <cp:lastModifiedBy>Kelsey John Klein</cp:lastModifiedBy>
  <cp:revision>1</cp:revision>
  <dcterms:created xsi:type="dcterms:W3CDTF">2020-06-08T18:30:00Z</dcterms:created>
  <dcterms:modified xsi:type="dcterms:W3CDTF">2020-06-08T18:30:00Z</dcterms:modified>
</cp:coreProperties>
</file>